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EC7DE1" w14:textId="4B5DB453" w:rsidR="00874CFD" w:rsidRPr="00032264" w:rsidRDefault="00874CFD" w:rsidP="00874CFD">
      <w:pPr>
        <w:jc w:val="both"/>
        <w:rPr>
          <w:rFonts w:cstheme="minorHAnsi"/>
          <w:b/>
          <w:sz w:val="32"/>
          <w:szCs w:val="32"/>
          <w:lang w:val="en-US"/>
        </w:rPr>
      </w:pPr>
      <w:r w:rsidRPr="00032264">
        <w:rPr>
          <w:rFonts w:cstheme="minorHAnsi"/>
          <w:b/>
          <w:sz w:val="32"/>
          <w:szCs w:val="32"/>
          <w:lang w:val="en-US"/>
        </w:rPr>
        <w:t>A</w:t>
      </w:r>
      <w:bookmarkStart w:id="0" w:name="_GoBack"/>
      <w:bookmarkEnd w:id="0"/>
      <w:r w:rsidRPr="00032264">
        <w:rPr>
          <w:rFonts w:cstheme="minorHAnsi"/>
          <w:b/>
          <w:sz w:val="32"/>
          <w:szCs w:val="32"/>
          <w:lang w:val="en-US"/>
        </w:rPr>
        <w:t>dditional File 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850"/>
        <w:gridCol w:w="1985"/>
        <w:gridCol w:w="850"/>
        <w:gridCol w:w="1843"/>
        <w:gridCol w:w="851"/>
      </w:tblGrid>
      <w:tr w:rsidR="00874CFD" w:rsidRPr="00032264" w14:paraId="760F18A1" w14:textId="77777777" w:rsidTr="00874CFD">
        <w:tc>
          <w:tcPr>
            <w:tcW w:w="12333" w:type="dxa"/>
            <w:gridSpan w:val="8"/>
            <w:vAlign w:val="bottom"/>
          </w:tcPr>
          <w:p w14:paraId="596AECE6" w14:textId="328C081C" w:rsidR="00874CFD" w:rsidRPr="00032264" w:rsidRDefault="00FB4ED2" w:rsidP="00350578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Table C</w:t>
            </w:r>
            <w:r w:rsidR="00874CFD" w:rsidRPr="00032264">
              <w:rPr>
                <w:rFonts w:cstheme="minorHAnsi"/>
                <w:b/>
                <w:bCs/>
                <w:color w:val="000000"/>
                <w:lang w:val="en-US"/>
              </w:rPr>
              <w:t xml:space="preserve">1. 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Summary table of the traditional v</w:t>
            </w:r>
            <w:r w:rsidR="00350578" w:rsidRPr="00032264">
              <w:rPr>
                <w:rFonts w:cstheme="minorHAnsi"/>
                <w:color w:val="000000"/>
                <w:lang w:val="en-US"/>
              </w:rPr>
              <w:t>ersus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 xml:space="preserve"> robust causal inference </w:t>
            </w:r>
            <w:r w:rsidR="00874CFD" w:rsidRPr="00032264">
              <w:rPr>
                <w:rFonts w:cstheme="minorHAnsi"/>
                <w:lang w:val="en-US"/>
              </w:rPr>
              <w:t xml:space="preserve">approach </w:t>
            </w:r>
            <w:r w:rsidR="00B8457F" w:rsidRPr="00032264">
              <w:rPr>
                <w:rFonts w:cstheme="minorHAnsi"/>
                <w:lang w:val="en-US"/>
              </w:rPr>
              <w:t>for</w:t>
            </w:r>
            <w:r w:rsidR="00874CFD" w:rsidRPr="00032264">
              <w:rPr>
                <w:rFonts w:cstheme="minorHAnsi"/>
                <w:lang w:val="en-US"/>
              </w:rPr>
              <w:t xml:space="preserve"> BMI cut-off of </w:t>
            </w:r>
            <w:r w:rsidR="00874CFD" w:rsidRPr="00032264">
              <w:rPr>
                <w:rFonts w:eastAsia="Helvetica" w:cstheme="minorHAnsi"/>
                <w:lang w:val="en-US"/>
              </w:rPr>
              <w:t>≥</w:t>
            </w:r>
            <w:r w:rsidR="00874CFD" w:rsidRPr="00032264">
              <w:rPr>
                <w:rFonts w:cstheme="minorHAnsi"/>
                <w:lang w:val="en-US"/>
              </w:rPr>
              <w:t>25 kg/m</w:t>
            </w:r>
            <w:r w:rsidR="00874CFD" w:rsidRPr="00032264">
              <w:rPr>
                <w:rFonts w:cstheme="minorHAnsi"/>
                <w:vertAlign w:val="superscript"/>
                <w:lang w:val="en-US"/>
              </w:rPr>
              <w:t>2</w:t>
            </w:r>
            <w:r w:rsidR="00B8457F" w:rsidRPr="00032264">
              <w:rPr>
                <w:rFonts w:cstheme="minorHAnsi"/>
                <w:lang w:val="en-US"/>
              </w:rPr>
              <w:t>.</w:t>
            </w:r>
          </w:p>
        </w:tc>
      </w:tr>
      <w:tr w:rsidR="00874CFD" w:rsidRPr="00032264" w14:paraId="7DCEFE46" w14:textId="77777777" w:rsidTr="00874CFD">
        <w:tc>
          <w:tcPr>
            <w:tcW w:w="2410" w:type="dxa"/>
            <w:tcBorders>
              <w:top w:val="double" w:sz="4" w:space="0" w:color="auto"/>
              <w:right w:val="single" w:sz="4" w:space="0" w:color="auto"/>
            </w:tcBorders>
          </w:tcPr>
          <w:p w14:paraId="3C30D9F7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3926ADC6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E564FE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Complete cases in A</w:t>
            </w:r>
          </w:p>
        </w:tc>
        <w:tc>
          <w:tcPr>
            <w:tcW w:w="2835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601281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Complete cases in (A, C)</w:t>
            </w:r>
          </w:p>
        </w:tc>
        <w:tc>
          <w:tcPr>
            <w:tcW w:w="2694" w:type="dxa"/>
            <w:gridSpan w:val="2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62B2BB79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Imputation for (A, C)</w:t>
            </w:r>
          </w:p>
        </w:tc>
      </w:tr>
      <w:tr w:rsidR="00874CFD" w:rsidRPr="00032264" w14:paraId="308CAB00" w14:textId="77777777" w:rsidTr="00874CFD"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FDC429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Estimand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B0EC6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Method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52660B" w14:textId="77777777" w:rsidR="00874CFD" w:rsidRPr="00032264" w:rsidRDefault="00874CFD" w:rsidP="00874C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Estimate</w:t>
            </w:r>
          </w:p>
          <w:p w14:paraId="0E21A2F8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75B7F2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E1E8D11" w14:textId="77777777" w:rsidR="00874CFD" w:rsidRPr="00032264" w:rsidRDefault="00874CFD" w:rsidP="00874C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Estimate</w:t>
            </w:r>
          </w:p>
          <w:p w14:paraId="651689F5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CB77278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4AF1FBE" w14:textId="77777777" w:rsidR="00874CFD" w:rsidRPr="00032264" w:rsidRDefault="00874CFD" w:rsidP="00874C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Estimate</w:t>
            </w:r>
          </w:p>
          <w:p w14:paraId="1D616DB4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DBA5647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P</w:t>
            </w:r>
          </w:p>
        </w:tc>
      </w:tr>
      <w:tr w:rsidR="00874CFD" w:rsidRPr="00032264" w14:paraId="716E03D4" w14:textId="77777777" w:rsidTr="00874CFD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8E43C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Raw marginal risk</w:t>
            </w:r>
          </w:p>
          <w:p w14:paraId="61A8A557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difference (unadjuste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BE8C1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Regres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7CE80B" w14:textId="287F70DA" w:rsidR="00874CFD" w:rsidRPr="00032264" w:rsidRDefault="00874CFD" w:rsidP="00874CF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-1.40%</w:t>
            </w:r>
          </w:p>
          <w:p w14:paraId="0ADE9CC1" w14:textId="6EFC164B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3.14% to 0.35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058C7" w14:textId="2DEFCC8E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position w:val="-10"/>
                <w:lang w:val="en-US"/>
              </w:rPr>
              <w:t>0.1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CA9AC3" w14:textId="194EEA21" w:rsidR="00874CFD" w:rsidRPr="00032264" w:rsidRDefault="0086562E" w:rsidP="00874CF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-2.45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</w:t>
            </w:r>
          </w:p>
          <w:p w14:paraId="6DA02E30" w14:textId="5E481321" w:rsidR="00874CFD" w:rsidRPr="00032264" w:rsidRDefault="0086562E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4.43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 xml:space="preserve">% to </w:t>
            </w:r>
            <w:r w:rsidRPr="00032264">
              <w:rPr>
                <w:rFonts w:cstheme="minorHAnsi"/>
                <w:color w:val="000000"/>
                <w:lang w:val="en-US"/>
              </w:rPr>
              <w:t>-0.46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8D150" w14:textId="3F7ECA71" w:rsidR="00874CFD" w:rsidRPr="00032264" w:rsidRDefault="0086562E" w:rsidP="0086562E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position w:val="-10"/>
                <w:lang w:val="en-US"/>
              </w:rPr>
              <w:t>0.0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22B6DE" w14:textId="070A13EA" w:rsidR="00874CFD" w:rsidRPr="00032264" w:rsidRDefault="008B077F" w:rsidP="00874CF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-1.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3</w:t>
            </w:r>
            <w:r w:rsidRPr="00032264">
              <w:rPr>
                <w:rFonts w:cstheme="minorHAnsi"/>
                <w:color w:val="000000"/>
                <w:lang w:val="en-US"/>
              </w:rPr>
              <w:t>6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</w:t>
            </w:r>
          </w:p>
          <w:p w14:paraId="12CE1D18" w14:textId="53627005" w:rsidR="00874CFD" w:rsidRPr="00032264" w:rsidRDefault="008B077F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3.12% to 0.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4</w:t>
            </w:r>
            <w:r w:rsidRPr="00032264">
              <w:rPr>
                <w:rFonts w:cstheme="minorHAnsi"/>
                <w:color w:val="000000"/>
                <w:lang w:val="en-US"/>
              </w:rPr>
              <w:t>0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EEF46" w14:textId="39CDD83F" w:rsidR="00874CFD" w:rsidRPr="00032264" w:rsidRDefault="008B077F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0.130</w:t>
            </w:r>
          </w:p>
        </w:tc>
      </w:tr>
      <w:tr w:rsidR="00874CFD" w:rsidRPr="00032264" w14:paraId="57BFD6A8" w14:textId="77777777" w:rsidTr="00874CFD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95CD16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Marginal causal risk</w:t>
            </w:r>
          </w:p>
          <w:p w14:paraId="21E97C37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difference (ATU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4F1ECD" w14:textId="77777777" w:rsidR="00874CFD" w:rsidRPr="00032264" w:rsidRDefault="00874CFD" w:rsidP="00874CFD">
            <w:pPr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 xml:space="preserve">Regression + </w:t>
            </w:r>
          </w:p>
          <w:p w14:paraId="175D69A1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G-comput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AA0014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D2011F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81AD7F" w14:textId="38345BF8" w:rsidR="00874CFD" w:rsidRPr="00032264" w:rsidRDefault="0086562E" w:rsidP="00874CFD">
            <w:pPr>
              <w:jc w:val="center"/>
              <w:rPr>
                <w:rFonts w:cstheme="minorHAnsi"/>
                <w:color w:val="000000"/>
                <w:position w:val="-1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-2.11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</w:t>
            </w:r>
            <w:r w:rsidR="00874CFD" w:rsidRPr="00032264">
              <w:rPr>
                <w:rFonts w:cstheme="minorHAnsi"/>
                <w:color w:val="000000"/>
                <w:position w:val="-10"/>
                <w:lang w:val="en-US"/>
              </w:rPr>
              <w:t xml:space="preserve"> </w:t>
            </w:r>
          </w:p>
          <w:p w14:paraId="6DE9B38E" w14:textId="6B880C06" w:rsidR="00874CFD" w:rsidRPr="00032264" w:rsidRDefault="0086562E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4.1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 xml:space="preserve">0% </w:t>
            </w:r>
            <w:r w:rsidRPr="00032264">
              <w:rPr>
                <w:rFonts w:cstheme="minorHAnsi"/>
                <w:color w:val="000000"/>
                <w:lang w:val="en-US"/>
              </w:rPr>
              <w:t>to -0.12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9A474C" w14:textId="4E700403" w:rsidR="00874CFD" w:rsidRPr="00032264" w:rsidRDefault="00874CFD" w:rsidP="0086562E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position w:val="-10"/>
                <w:lang w:val="en-US"/>
              </w:rPr>
              <w:t>0.03</w:t>
            </w:r>
            <w:r w:rsidR="0086562E" w:rsidRPr="00032264">
              <w:rPr>
                <w:rFonts w:cstheme="minorHAnsi"/>
                <w:color w:val="000000"/>
                <w:position w:val="-1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ADFA0F" w14:textId="13B0B0E0" w:rsidR="00874CFD" w:rsidRPr="00032264" w:rsidRDefault="008B077F" w:rsidP="00874CF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-1.19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</w:t>
            </w:r>
          </w:p>
          <w:p w14:paraId="235F0E48" w14:textId="14CFBCA9" w:rsidR="00874CFD" w:rsidRPr="00032264" w:rsidRDefault="008B077F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2.95% to 0.57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B3AB50" w14:textId="1CC98046" w:rsidR="00874CFD" w:rsidRPr="00032264" w:rsidRDefault="008B077F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0.1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8</w:t>
            </w:r>
            <w:r w:rsidRPr="00032264"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874CFD" w:rsidRPr="00032264" w14:paraId="0DD901F8" w14:textId="77777777" w:rsidTr="00874CFD">
        <w:tc>
          <w:tcPr>
            <w:tcW w:w="2410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759AC684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DBEADD6" w14:textId="77777777" w:rsidR="00874CFD" w:rsidRPr="00032264" w:rsidRDefault="00874CFD" w:rsidP="00874C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TMLE +</w:t>
            </w:r>
          </w:p>
          <w:p w14:paraId="271FDC8F" w14:textId="77777777" w:rsidR="00874CFD" w:rsidRPr="00032264" w:rsidRDefault="00874CFD" w:rsidP="00874CF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super learner</w:t>
            </w:r>
          </w:p>
        </w:tc>
        <w:tc>
          <w:tcPr>
            <w:tcW w:w="1843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C5D306C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6E1743DF" w14:textId="77777777" w:rsidR="00874CFD" w:rsidRPr="00032264" w:rsidRDefault="00874CFD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1985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D93BB66" w14:textId="68D84847" w:rsidR="00874CFD" w:rsidRPr="00032264" w:rsidRDefault="00085BFB" w:rsidP="00874CF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-1.08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</w:t>
            </w:r>
          </w:p>
          <w:p w14:paraId="7788F56B" w14:textId="2EA73C02" w:rsidR="00874CFD" w:rsidRPr="00032264" w:rsidRDefault="00085BFB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3.06% to 0.90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0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5C3C0101" w14:textId="278BF6DE" w:rsidR="00874CFD" w:rsidRPr="00032264" w:rsidRDefault="00085BFB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position w:val="-10"/>
                <w:lang w:val="en-US"/>
              </w:rPr>
              <w:t>0.283</w:t>
            </w:r>
          </w:p>
        </w:tc>
        <w:tc>
          <w:tcPr>
            <w:tcW w:w="1843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4FF7C60" w14:textId="6F382E90" w:rsidR="00874CFD" w:rsidRPr="00032264" w:rsidRDefault="008B077F" w:rsidP="00874CF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-0.01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</w:t>
            </w:r>
          </w:p>
          <w:p w14:paraId="58532FC3" w14:textId="77D2919D" w:rsidR="00874CFD" w:rsidRPr="00032264" w:rsidRDefault="003D2698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1.81% to 1.79</w:t>
            </w:r>
            <w:r w:rsidR="00874CFD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0A5C3139" w14:textId="636C1656" w:rsidR="00874CFD" w:rsidRPr="00032264" w:rsidRDefault="008B077F" w:rsidP="00874CF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0.</w:t>
            </w:r>
            <w:r w:rsidR="003D2698" w:rsidRPr="00032264">
              <w:rPr>
                <w:rFonts w:cstheme="minorHAnsi"/>
                <w:color w:val="000000"/>
                <w:lang w:val="en-US"/>
              </w:rPr>
              <w:t>992</w:t>
            </w:r>
          </w:p>
        </w:tc>
      </w:tr>
      <w:tr w:rsidR="00874CFD" w:rsidRPr="00032264" w14:paraId="0239A295" w14:textId="77777777" w:rsidTr="00874CFD">
        <w:tc>
          <w:tcPr>
            <w:tcW w:w="12333" w:type="dxa"/>
            <w:gridSpan w:val="8"/>
            <w:tcBorders>
              <w:top w:val="double" w:sz="4" w:space="0" w:color="auto"/>
            </w:tcBorders>
          </w:tcPr>
          <w:p w14:paraId="592D4BA7" w14:textId="0EE90826" w:rsidR="00874CFD" w:rsidRPr="00032264" w:rsidRDefault="00874CFD" w:rsidP="00874CF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with A=</w:t>
            </w:r>
            <w:r w:rsidR="00B5777D" w:rsidRPr="00032264">
              <w:rPr>
                <w:rFonts w:cstheme="minorHAnsi"/>
                <w:color w:val="000000"/>
                <w:lang w:val="en-US"/>
              </w:rPr>
              <w:t xml:space="preserve">1 if </w:t>
            </w:r>
            <w:r w:rsidR="00B8457F" w:rsidRPr="00032264">
              <w:rPr>
                <w:rFonts w:cstheme="minorHAnsi"/>
                <w:color w:val="000000"/>
                <w:lang w:val="en-US"/>
              </w:rPr>
              <w:t>BMI</w:t>
            </w:r>
            <w:r w:rsidR="00B8457F" w:rsidRPr="00032264">
              <w:rPr>
                <w:rFonts w:eastAsia="Helvetica" w:cstheme="minorHAnsi"/>
                <w:lang w:val="en-US"/>
              </w:rPr>
              <w:t>≥</w:t>
            </w:r>
            <w:r w:rsidR="00B8457F" w:rsidRPr="00032264">
              <w:rPr>
                <w:rFonts w:cstheme="minorHAnsi"/>
                <w:color w:val="000000"/>
                <w:lang w:val="en-US"/>
              </w:rPr>
              <w:t>25 kg/m</w:t>
            </w:r>
            <w:r w:rsidR="00B8457F" w:rsidRPr="00032264">
              <w:rPr>
                <w:rFonts w:cstheme="minorHAnsi"/>
                <w:color w:val="000000"/>
                <w:vertAlign w:val="superscript"/>
                <w:lang w:val="en-US"/>
              </w:rPr>
              <w:t>2</w:t>
            </w:r>
            <w:r w:rsidR="00B5777D" w:rsidRPr="00032264">
              <w:rPr>
                <w:rFonts w:cstheme="minorHAnsi"/>
                <w:color w:val="000000"/>
                <w:lang w:val="en-US"/>
              </w:rPr>
              <w:t>, A=0 if BMI</w:t>
            </w:r>
            <w:r w:rsidR="00B5777D" w:rsidRPr="00032264">
              <w:rPr>
                <w:rFonts w:eastAsia="Helvetica" w:cstheme="minorHAnsi"/>
                <w:lang w:val="en-US"/>
              </w:rPr>
              <w:t>&lt;</w:t>
            </w:r>
            <w:r w:rsidR="00B5777D" w:rsidRPr="00032264">
              <w:rPr>
                <w:rFonts w:cstheme="minorHAnsi"/>
                <w:color w:val="000000"/>
                <w:lang w:val="en-US"/>
              </w:rPr>
              <w:t>25 kg/m</w:t>
            </w:r>
            <w:r w:rsidR="00B5777D" w:rsidRPr="00032264">
              <w:rPr>
                <w:rFonts w:cstheme="minorHAnsi"/>
                <w:color w:val="000000"/>
                <w:vertAlign w:val="superscript"/>
                <w:lang w:val="en-US"/>
              </w:rPr>
              <w:t>2</w:t>
            </w:r>
            <w:r w:rsidR="003634CC" w:rsidRPr="00032264">
              <w:rPr>
                <w:rFonts w:cstheme="minorHAnsi"/>
                <w:color w:val="000000"/>
                <w:lang w:val="en-US"/>
              </w:rPr>
              <w:t xml:space="preserve">, </w:t>
            </w:r>
            <w:r w:rsidR="00B5777D" w:rsidRPr="00032264">
              <w:rPr>
                <w:rFonts w:cstheme="minorHAnsi"/>
                <w:color w:val="000000"/>
                <w:lang w:val="en-US"/>
              </w:rPr>
              <w:t>a</w:t>
            </w:r>
            <w:r w:rsidRPr="00032264">
              <w:rPr>
                <w:rFonts w:cstheme="minorHAnsi"/>
                <w:color w:val="000000"/>
                <w:lang w:val="en-US"/>
              </w:rPr>
              <w:t>nd C=(age, sex, ethnicity, income, smoking status, alcohol consumption, physical activity, hypothyroidism, chronic glucocorticoid therapy, solid malignancy, hematological malignancy, dementia, human immunodeficiency virus/acquired immunodeficiency syndrome, calendar time).</w:t>
            </w:r>
          </w:p>
          <w:p w14:paraId="39BC273A" w14:textId="77777777" w:rsidR="00874CFD" w:rsidRPr="00032264" w:rsidRDefault="00874CFD" w:rsidP="00874CFD">
            <w:pPr>
              <w:jc w:val="both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Abbreviations: ATU, average treatment effect in the untreated; CI, confidence interval; TMLE, targeted maximum likelihood estimation.</w:t>
            </w:r>
          </w:p>
        </w:tc>
      </w:tr>
    </w:tbl>
    <w:p w14:paraId="293655D7" w14:textId="4FD777C1" w:rsidR="00874CFD" w:rsidRPr="00032264" w:rsidRDefault="00874CFD" w:rsidP="00874CFD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850"/>
        <w:gridCol w:w="1985"/>
        <w:gridCol w:w="850"/>
        <w:gridCol w:w="1843"/>
        <w:gridCol w:w="851"/>
      </w:tblGrid>
      <w:tr w:rsidR="000E1C0E" w:rsidRPr="00032264" w14:paraId="5121D351" w14:textId="77777777" w:rsidTr="008D4C2D">
        <w:tc>
          <w:tcPr>
            <w:tcW w:w="12333" w:type="dxa"/>
            <w:gridSpan w:val="8"/>
            <w:vAlign w:val="bottom"/>
          </w:tcPr>
          <w:p w14:paraId="3A9A6BAE" w14:textId="602FCA07" w:rsidR="000E1C0E" w:rsidRPr="00032264" w:rsidRDefault="00FB4ED2" w:rsidP="00350578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Table C</w:t>
            </w:r>
            <w:r w:rsidR="000E1C0E" w:rsidRPr="00032264">
              <w:rPr>
                <w:rFonts w:cstheme="minorHAnsi"/>
                <w:b/>
                <w:bCs/>
                <w:color w:val="000000"/>
                <w:lang w:val="en-US"/>
              </w:rPr>
              <w:t xml:space="preserve">2. 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 xml:space="preserve">Summary table of the traditional </w:t>
            </w:r>
            <w:r w:rsidR="00350578" w:rsidRPr="00032264">
              <w:rPr>
                <w:rFonts w:cstheme="minorHAnsi"/>
                <w:color w:val="000000"/>
                <w:lang w:val="en-US"/>
              </w:rPr>
              <w:t>versus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 xml:space="preserve"> robust causal inference approach </w:t>
            </w:r>
            <w:r w:rsidR="00B8457F" w:rsidRPr="00032264">
              <w:rPr>
                <w:rFonts w:cstheme="minorHAnsi"/>
                <w:color w:val="000000"/>
                <w:lang w:val="en-US"/>
              </w:rPr>
              <w:t>for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 xml:space="preserve"> BMI cut-off of </w:t>
            </w:r>
            <w:r w:rsidR="000E1C0E" w:rsidRPr="00032264">
              <w:rPr>
                <w:rFonts w:eastAsia="Helvetica" w:cstheme="minorHAnsi"/>
                <w:lang w:val="en-US"/>
              </w:rPr>
              <w:t>≥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35 kg/m</w:t>
            </w:r>
            <w:r w:rsidR="000E1C0E" w:rsidRPr="00032264">
              <w:rPr>
                <w:rFonts w:cstheme="minorHAnsi"/>
                <w:color w:val="000000"/>
                <w:vertAlign w:val="superscript"/>
                <w:lang w:val="en-US"/>
              </w:rPr>
              <w:t>2</w:t>
            </w:r>
            <w:r w:rsidR="00B8457F" w:rsidRPr="00032264">
              <w:rPr>
                <w:rFonts w:cstheme="minorHAnsi"/>
                <w:color w:val="000000"/>
                <w:lang w:val="en-US"/>
              </w:rPr>
              <w:t>.</w:t>
            </w:r>
          </w:p>
        </w:tc>
      </w:tr>
      <w:tr w:rsidR="000E1C0E" w:rsidRPr="00032264" w14:paraId="0F885480" w14:textId="77777777" w:rsidTr="008D4C2D">
        <w:tc>
          <w:tcPr>
            <w:tcW w:w="2410" w:type="dxa"/>
            <w:tcBorders>
              <w:top w:val="double" w:sz="4" w:space="0" w:color="auto"/>
              <w:right w:val="single" w:sz="4" w:space="0" w:color="auto"/>
            </w:tcBorders>
          </w:tcPr>
          <w:p w14:paraId="19B4B3DA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44647B7A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E1C385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Complete cases in A</w:t>
            </w:r>
          </w:p>
        </w:tc>
        <w:tc>
          <w:tcPr>
            <w:tcW w:w="2835" w:type="dxa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16BB1B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Complete cases in (A, C)</w:t>
            </w:r>
          </w:p>
        </w:tc>
        <w:tc>
          <w:tcPr>
            <w:tcW w:w="2694" w:type="dxa"/>
            <w:gridSpan w:val="2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3814C2F7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Imputation for (A, C)</w:t>
            </w:r>
          </w:p>
        </w:tc>
      </w:tr>
      <w:tr w:rsidR="000E1C0E" w:rsidRPr="00032264" w14:paraId="5BC78D73" w14:textId="77777777" w:rsidTr="008D4C2D"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C1E7303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Estimand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F22FE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Method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5E2924" w14:textId="77777777" w:rsidR="000E1C0E" w:rsidRPr="00032264" w:rsidRDefault="000E1C0E" w:rsidP="008D4C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Estimate</w:t>
            </w:r>
          </w:p>
          <w:p w14:paraId="055D0CC5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BF8801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7D16F2C" w14:textId="77777777" w:rsidR="000E1C0E" w:rsidRPr="00032264" w:rsidRDefault="000E1C0E" w:rsidP="008D4C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Estimate</w:t>
            </w:r>
          </w:p>
          <w:p w14:paraId="58A2B889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58E3988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C420778" w14:textId="77777777" w:rsidR="000E1C0E" w:rsidRPr="00032264" w:rsidRDefault="000E1C0E" w:rsidP="008D4C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Estimate</w:t>
            </w:r>
          </w:p>
          <w:p w14:paraId="3C258A8B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740CB65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bCs/>
                <w:color w:val="000000"/>
                <w:lang w:val="en-US"/>
              </w:rPr>
              <w:t>P</w:t>
            </w:r>
          </w:p>
        </w:tc>
      </w:tr>
      <w:tr w:rsidR="000E1C0E" w:rsidRPr="00032264" w14:paraId="1B754D71" w14:textId="77777777" w:rsidTr="008D4C2D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A519E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Raw marginal risk</w:t>
            </w:r>
          </w:p>
          <w:p w14:paraId="0269CFE7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difference (unadjuste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9788E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Regres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72BCCC" w14:textId="3B93D686" w:rsidR="000E1C0E" w:rsidRPr="00032264" w:rsidRDefault="008B067A" w:rsidP="008D4C2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1.89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</w:t>
            </w:r>
          </w:p>
          <w:p w14:paraId="13C1CD75" w14:textId="46565A97" w:rsidR="000E1C0E" w:rsidRPr="00032264" w:rsidRDefault="008B067A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2.19% to 5.97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3B1FC" w14:textId="2599AC9A" w:rsidR="000E1C0E" w:rsidRPr="00032264" w:rsidRDefault="00D22796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position w:val="-10"/>
                <w:lang w:val="en-US"/>
              </w:rPr>
              <w:t>0.3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FFD806" w14:textId="250146A0" w:rsidR="000E1C0E" w:rsidRPr="00032264" w:rsidRDefault="00D22796" w:rsidP="008D4C2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0.62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</w:t>
            </w:r>
          </w:p>
          <w:p w14:paraId="210F6953" w14:textId="7B287FDB" w:rsidR="000E1C0E" w:rsidRPr="00032264" w:rsidRDefault="00D22796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3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.</w:t>
            </w:r>
            <w:r w:rsidRPr="00032264">
              <w:rPr>
                <w:rFonts w:cstheme="minorHAnsi"/>
                <w:color w:val="000000"/>
                <w:lang w:val="en-US"/>
              </w:rPr>
              <w:t>90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 xml:space="preserve">% to </w:t>
            </w:r>
            <w:r w:rsidRPr="00032264">
              <w:rPr>
                <w:rFonts w:cstheme="minorHAnsi"/>
                <w:color w:val="000000"/>
                <w:lang w:val="en-US"/>
              </w:rPr>
              <w:t>5.13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85477" w14:textId="186AEECB" w:rsidR="000E1C0E" w:rsidRPr="00032264" w:rsidRDefault="00D22796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position w:val="-10"/>
                <w:lang w:val="en-US"/>
              </w:rPr>
              <w:t>0.7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DD45BA" w14:textId="2EADDFEE" w:rsidR="000E1C0E" w:rsidRPr="00032264" w:rsidRDefault="00CC5FCB" w:rsidP="008D4C2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1.85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</w:t>
            </w:r>
          </w:p>
          <w:p w14:paraId="2FC8CB03" w14:textId="088DF965" w:rsidR="000E1C0E" w:rsidRPr="00032264" w:rsidRDefault="00CC5FCB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2.19% to 5.9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0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0EEC8" w14:textId="10ED2C82" w:rsidR="000E1C0E" w:rsidRPr="00032264" w:rsidRDefault="00CC5FCB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0.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3</w:t>
            </w:r>
            <w:r w:rsidRPr="00032264">
              <w:rPr>
                <w:rFonts w:cstheme="minorHAnsi"/>
                <w:color w:val="000000"/>
                <w:lang w:val="en-US"/>
              </w:rPr>
              <w:t>7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0</w:t>
            </w:r>
          </w:p>
        </w:tc>
      </w:tr>
      <w:tr w:rsidR="000E1C0E" w:rsidRPr="00032264" w14:paraId="3F39F333" w14:textId="77777777" w:rsidTr="008D4C2D"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28B945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Marginal causal risk</w:t>
            </w:r>
          </w:p>
          <w:p w14:paraId="7B58885F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difference (ATU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748B8B" w14:textId="77777777" w:rsidR="000E1C0E" w:rsidRPr="00032264" w:rsidRDefault="000E1C0E" w:rsidP="008D4C2D">
            <w:pPr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 xml:space="preserve">Regression + </w:t>
            </w:r>
          </w:p>
          <w:p w14:paraId="2819FDAF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G-comput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25E02B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1590F0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660D52" w14:textId="4F6C7F28" w:rsidR="000E1C0E" w:rsidRPr="00032264" w:rsidRDefault="000E1C0E" w:rsidP="008D4C2D">
            <w:pPr>
              <w:jc w:val="center"/>
              <w:rPr>
                <w:rFonts w:cstheme="minorHAnsi"/>
                <w:color w:val="000000"/>
                <w:position w:val="-1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-</w:t>
            </w:r>
            <w:r w:rsidR="00D22796" w:rsidRPr="00032264">
              <w:rPr>
                <w:rFonts w:cstheme="minorHAnsi"/>
                <w:color w:val="000000"/>
                <w:lang w:val="en-US"/>
              </w:rPr>
              <w:t>0.65</w:t>
            </w:r>
            <w:r w:rsidRPr="00032264">
              <w:rPr>
                <w:rFonts w:cstheme="minorHAnsi"/>
                <w:color w:val="000000"/>
                <w:lang w:val="en-US"/>
              </w:rPr>
              <w:t>%</w:t>
            </w:r>
            <w:r w:rsidRPr="00032264">
              <w:rPr>
                <w:rFonts w:cstheme="minorHAnsi"/>
                <w:color w:val="000000"/>
                <w:position w:val="-10"/>
                <w:lang w:val="en-US"/>
              </w:rPr>
              <w:t xml:space="preserve"> </w:t>
            </w:r>
          </w:p>
          <w:p w14:paraId="5419DD3A" w14:textId="4487CCFE" w:rsidR="000E1C0E" w:rsidRPr="00032264" w:rsidRDefault="00D22796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4.8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 xml:space="preserve">0% </w:t>
            </w:r>
            <w:r w:rsidRPr="00032264">
              <w:rPr>
                <w:rFonts w:cstheme="minorHAnsi"/>
                <w:color w:val="000000"/>
                <w:lang w:val="en-US"/>
              </w:rPr>
              <w:t>to 3.51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48DD1F" w14:textId="4686C9AF" w:rsidR="000E1C0E" w:rsidRPr="00032264" w:rsidRDefault="00D22796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position w:val="-10"/>
                <w:lang w:val="en-US"/>
              </w:rPr>
              <w:t>0.7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57F369" w14:textId="2647FBAD" w:rsidR="000E1C0E" w:rsidRPr="00032264" w:rsidRDefault="004863C5" w:rsidP="008D4C2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-0.12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</w:t>
            </w:r>
          </w:p>
          <w:p w14:paraId="2E21D471" w14:textId="2465B4E2" w:rsidR="000E1C0E" w:rsidRPr="00032264" w:rsidRDefault="004863C5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3.78% to 3.54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2DFCFF6" w14:textId="17CA2003" w:rsidR="000E1C0E" w:rsidRPr="00032264" w:rsidRDefault="000E1C0E" w:rsidP="004863C5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0.</w:t>
            </w:r>
            <w:r w:rsidR="004863C5" w:rsidRPr="00032264">
              <w:rPr>
                <w:rFonts w:cstheme="minorHAnsi"/>
                <w:color w:val="000000"/>
                <w:lang w:val="en-US"/>
              </w:rPr>
              <w:t>949</w:t>
            </w:r>
          </w:p>
        </w:tc>
      </w:tr>
      <w:tr w:rsidR="000E1C0E" w:rsidRPr="00032264" w14:paraId="68BC90B9" w14:textId="77777777" w:rsidTr="008D4C2D">
        <w:tc>
          <w:tcPr>
            <w:tcW w:w="2410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2D33B568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3C3345E" w14:textId="77777777" w:rsidR="000E1C0E" w:rsidRPr="00032264" w:rsidRDefault="000E1C0E" w:rsidP="008D4C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TMLE +</w:t>
            </w:r>
          </w:p>
          <w:p w14:paraId="62BCCEF7" w14:textId="77777777" w:rsidR="000E1C0E" w:rsidRPr="00032264" w:rsidRDefault="000E1C0E" w:rsidP="008D4C2D">
            <w:pPr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super learner</w:t>
            </w:r>
          </w:p>
        </w:tc>
        <w:tc>
          <w:tcPr>
            <w:tcW w:w="1843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05CCB40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2EE10D9" w14:textId="77777777" w:rsidR="000E1C0E" w:rsidRPr="00032264" w:rsidRDefault="000E1C0E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1985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20909F6" w14:textId="29902AB0" w:rsidR="000E1C0E" w:rsidRPr="00032264" w:rsidRDefault="0062455C" w:rsidP="008D4C2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0.46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</w:t>
            </w:r>
          </w:p>
          <w:p w14:paraId="2FCFDBE7" w14:textId="13D4FE97" w:rsidR="000E1C0E" w:rsidRPr="00032264" w:rsidRDefault="0062455C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3.10% to 4.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0</w:t>
            </w:r>
            <w:r w:rsidRPr="00032264">
              <w:rPr>
                <w:rFonts w:cstheme="minorHAnsi"/>
                <w:color w:val="000000"/>
                <w:lang w:val="en-US"/>
              </w:rPr>
              <w:t>2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0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5433F3B0" w14:textId="79FFE179" w:rsidR="000E1C0E" w:rsidRPr="00032264" w:rsidRDefault="0062455C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position w:val="-10"/>
                <w:lang w:val="en-US"/>
              </w:rPr>
              <w:t>0.802</w:t>
            </w:r>
          </w:p>
        </w:tc>
        <w:tc>
          <w:tcPr>
            <w:tcW w:w="1843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818830F" w14:textId="3FA12E7D" w:rsidR="000E1C0E" w:rsidRPr="00032264" w:rsidRDefault="00B8457F" w:rsidP="008D4C2D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0.90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</w:t>
            </w:r>
          </w:p>
          <w:p w14:paraId="0F68CFFC" w14:textId="4C5E50F4" w:rsidR="000E1C0E" w:rsidRPr="00032264" w:rsidRDefault="00B8457F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(-2.74% to 4.53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%)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42FFC1DA" w14:textId="27389682" w:rsidR="000E1C0E" w:rsidRPr="00032264" w:rsidRDefault="00B8457F" w:rsidP="008D4C2D">
            <w:pPr>
              <w:jc w:val="center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0.62</w:t>
            </w:r>
            <w:r w:rsidR="004863C5" w:rsidRPr="00032264">
              <w:rPr>
                <w:rFonts w:cstheme="minorHAnsi"/>
                <w:color w:val="000000"/>
                <w:lang w:val="en-US"/>
              </w:rPr>
              <w:t>9</w:t>
            </w:r>
          </w:p>
        </w:tc>
      </w:tr>
      <w:tr w:rsidR="000E1C0E" w:rsidRPr="00032264" w14:paraId="40020EF0" w14:textId="77777777" w:rsidTr="008D4C2D">
        <w:tc>
          <w:tcPr>
            <w:tcW w:w="12333" w:type="dxa"/>
            <w:gridSpan w:val="8"/>
            <w:tcBorders>
              <w:top w:val="double" w:sz="4" w:space="0" w:color="auto"/>
            </w:tcBorders>
          </w:tcPr>
          <w:p w14:paraId="250902D1" w14:textId="6194E710" w:rsidR="000E1C0E" w:rsidRPr="00032264" w:rsidRDefault="00B5777D" w:rsidP="008D4C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with A=1 if BMI</w:t>
            </w:r>
            <w:r w:rsidRPr="00032264">
              <w:rPr>
                <w:rFonts w:eastAsia="Helvetica" w:cstheme="minorHAnsi"/>
                <w:lang w:val="en-US"/>
              </w:rPr>
              <w:t>≥</w:t>
            </w:r>
            <w:r w:rsidRPr="00032264">
              <w:rPr>
                <w:rFonts w:cstheme="minorHAnsi"/>
                <w:color w:val="000000"/>
                <w:lang w:val="en-US"/>
              </w:rPr>
              <w:t>35 kg/m</w:t>
            </w:r>
            <w:r w:rsidRPr="00032264">
              <w:rPr>
                <w:rFonts w:cstheme="minorHAnsi"/>
                <w:color w:val="000000"/>
                <w:vertAlign w:val="superscript"/>
                <w:lang w:val="en-US"/>
              </w:rPr>
              <w:t>2</w:t>
            </w:r>
            <w:r w:rsidRPr="00032264">
              <w:rPr>
                <w:rFonts w:cstheme="minorHAnsi"/>
                <w:color w:val="000000"/>
                <w:lang w:val="en-US"/>
              </w:rPr>
              <w:t>, A=0 if BMI</w:t>
            </w:r>
            <w:r w:rsidRPr="00032264">
              <w:rPr>
                <w:rFonts w:eastAsia="Helvetica" w:cstheme="minorHAnsi"/>
                <w:lang w:val="en-US"/>
              </w:rPr>
              <w:t>&lt;</w:t>
            </w:r>
            <w:r w:rsidRPr="00032264">
              <w:rPr>
                <w:rFonts w:cstheme="minorHAnsi"/>
                <w:color w:val="000000"/>
                <w:lang w:val="en-US"/>
              </w:rPr>
              <w:t>35 kg/m</w:t>
            </w:r>
            <w:r w:rsidRPr="00032264">
              <w:rPr>
                <w:rFonts w:cstheme="minorHAnsi"/>
                <w:color w:val="000000"/>
                <w:vertAlign w:val="superscript"/>
                <w:lang w:val="en-US"/>
              </w:rPr>
              <w:t>2</w:t>
            </w:r>
            <w:r w:rsidR="003634CC" w:rsidRPr="00032264">
              <w:rPr>
                <w:rFonts w:cstheme="minorHAnsi"/>
                <w:color w:val="000000"/>
                <w:lang w:val="en-US"/>
              </w:rPr>
              <w:t xml:space="preserve">, </w:t>
            </w:r>
            <w:r w:rsidR="000E1C0E" w:rsidRPr="00032264">
              <w:rPr>
                <w:rFonts w:cstheme="minorHAnsi"/>
                <w:color w:val="000000"/>
                <w:lang w:val="en-US"/>
              </w:rPr>
              <w:t>and C=(age, sex, ethnicity, income, smoking status, alcohol consumption, physical activity, hypothyroidism, chronic glucocorticoid therapy, solid malignancy, hematological malignancy, dementia, human immunodeficiency virus/acquired immunodeficiency syndrome, calendar time).</w:t>
            </w:r>
          </w:p>
          <w:p w14:paraId="65BDDE32" w14:textId="77777777" w:rsidR="000E1C0E" w:rsidRPr="00032264" w:rsidRDefault="000E1C0E" w:rsidP="008D4C2D">
            <w:pPr>
              <w:jc w:val="both"/>
              <w:rPr>
                <w:rFonts w:cstheme="minorHAnsi"/>
                <w:b/>
                <w:lang w:val="en-US"/>
              </w:rPr>
            </w:pPr>
            <w:r w:rsidRPr="00032264">
              <w:rPr>
                <w:rFonts w:cstheme="minorHAnsi"/>
                <w:color w:val="000000"/>
                <w:lang w:val="en-US"/>
              </w:rPr>
              <w:t>Abbreviations: ATU, average treatment effect in the untreated; CI, confidence interval; TMLE, targeted maximum likelihood estimation.</w:t>
            </w:r>
          </w:p>
        </w:tc>
      </w:tr>
    </w:tbl>
    <w:p w14:paraId="181A0E11" w14:textId="3B982E0F" w:rsidR="000E1C0E" w:rsidRPr="00874CFD" w:rsidRDefault="000E1C0E" w:rsidP="00874CFD">
      <w:pPr>
        <w:rPr>
          <w:lang w:val="en-US"/>
        </w:rPr>
      </w:pPr>
    </w:p>
    <w:sectPr w:rsidR="000E1C0E" w:rsidRPr="00874CFD" w:rsidSect="00032264">
      <w:footerReference w:type="default" r:id="rId8"/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E18F91" w16cid:durableId="21935993"/>
  <w16cid:commentId w16cid:paraId="3F4D8F28" w16cid:durableId="21935AEA"/>
  <w16cid:commentId w16cid:paraId="5CC9A9BA" w16cid:durableId="21935CC5"/>
  <w16cid:commentId w16cid:paraId="5998234E" w16cid:durableId="2193BDD6"/>
  <w16cid:commentId w16cid:paraId="35260AC0" w16cid:durableId="21935D5E"/>
  <w16cid:commentId w16cid:paraId="3423F24C" w16cid:durableId="2193B94D"/>
  <w16cid:commentId w16cid:paraId="5F383987" w16cid:durableId="2193BA1E"/>
  <w16cid:commentId w16cid:paraId="7221261E" w16cid:durableId="2193BBA5"/>
  <w16cid:commentId w16cid:paraId="0A2414ED" w16cid:durableId="2193BB8F"/>
  <w16cid:commentId w16cid:paraId="7310FAD9" w16cid:durableId="2193BE00"/>
  <w16cid:commentId w16cid:paraId="3F26A898" w16cid:durableId="2193BE95"/>
  <w16cid:commentId w16cid:paraId="73141AA1" w16cid:durableId="2193C06A"/>
  <w16cid:commentId w16cid:paraId="5A82768F" w16cid:durableId="2193C0D6"/>
  <w16cid:commentId w16cid:paraId="63201358" w16cid:durableId="2193C130"/>
  <w16cid:commentId w16cid:paraId="21559031" w16cid:durableId="2193F2D3"/>
  <w16cid:commentId w16cid:paraId="598B8B12" w16cid:durableId="2193F386"/>
  <w16cid:commentId w16cid:paraId="13143BA1" w16cid:durableId="2193F48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B00DFD" w14:textId="77777777" w:rsidR="00E3074C" w:rsidRDefault="00E3074C" w:rsidP="008253CA">
      <w:pPr>
        <w:spacing w:after="0" w:line="240" w:lineRule="auto"/>
      </w:pPr>
      <w:r>
        <w:separator/>
      </w:r>
    </w:p>
  </w:endnote>
  <w:endnote w:type="continuationSeparator" w:id="0">
    <w:p w14:paraId="6030E26D" w14:textId="77777777" w:rsidR="00E3074C" w:rsidRDefault="00E3074C" w:rsidP="00825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6996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33103E" w14:textId="503F139C" w:rsidR="00E3074C" w:rsidRDefault="00E307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0D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ACD32D" w14:textId="77777777" w:rsidR="00E3074C" w:rsidRDefault="00E307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D4E7EB" w14:textId="77777777" w:rsidR="00E3074C" w:rsidRDefault="00E3074C" w:rsidP="008253CA">
      <w:pPr>
        <w:spacing w:after="0" w:line="240" w:lineRule="auto"/>
      </w:pPr>
      <w:r>
        <w:separator/>
      </w:r>
    </w:p>
  </w:footnote>
  <w:footnote w:type="continuationSeparator" w:id="0">
    <w:p w14:paraId="38BA6DB5" w14:textId="77777777" w:rsidR="00E3074C" w:rsidRDefault="00E3074C" w:rsidP="008253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F0B34"/>
    <w:multiLevelType w:val="hybridMultilevel"/>
    <w:tmpl w:val="39C8029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FE2083"/>
    <w:multiLevelType w:val="hybridMultilevel"/>
    <w:tmpl w:val="082AB444"/>
    <w:lvl w:ilvl="0" w:tplc="5BE260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Vancouver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re2e0rnfz903e20255ve9sz2r55dpvszxx&quot;&gt;obesity paradox&lt;record-ids&gt;&lt;item&gt;7&lt;/item&gt;&lt;item&gt;8&lt;/item&gt;&lt;item&gt;33&lt;/item&gt;&lt;item&gt;35&lt;/item&gt;&lt;item&gt;36&lt;/item&gt;&lt;item&gt;51&lt;/item&gt;&lt;item&gt;60&lt;/item&gt;&lt;item&gt;66&lt;/item&gt;&lt;item&gt;70&lt;/item&gt;&lt;item&gt;71&lt;/item&gt;&lt;item&gt;72&lt;/item&gt;&lt;item&gt;73&lt;/item&gt;&lt;item&gt;76&lt;/item&gt;&lt;item&gt;77&lt;/item&gt;&lt;item&gt;79&lt;/item&gt;&lt;item&gt;80&lt;/item&gt;&lt;item&gt;81&lt;/item&gt;&lt;item&gt;82&lt;/item&gt;&lt;item&gt;85&lt;/item&gt;&lt;item&gt;87&lt;/item&gt;&lt;item&gt;89&lt;/item&gt;&lt;item&gt;90&lt;/item&gt;&lt;item&gt;92&lt;/item&gt;&lt;item&gt;93&lt;/item&gt;&lt;item&gt;102&lt;/item&gt;&lt;item&gt;103&lt;/item&gt;&lt;item&gt;104&lt;/item&gt;&lt;item&gt;105&lt;/item&gt;&lt;item&gt;106&lt;/item&gt;&lt;item&gt;107&lt;/item&gt;&lt;item&gt;108&lt;/item&gt;&lt;item&gt;110&lt;/item&gt;&lt;item&gt;112&lt;/item&gt;&lt;item&gt;114&lt;/item&gt;&lt;/record-ids&gt;&lt;/item&gt;&lt;/Libraries&gt;"/>
  </w:docVars>
  <w:rsids>
    <w:rsidRoot w:val="00734E43"/>
    <w:rsid w:val="00003223"/>
    <w:rsid w:val="0000323C"/>
    <w:rsid w:val="00004A2D"/>
    <w:rsid w:val="00005EE3"/>
    <w:rsid w:val="00010E1C"/>
    <w:rsid w:val="00013AB0"/>
    <w:rsid w:val="00014633"/>
    <w:rsid w:val="00023971"/>
    <w:rsid w:val="00025B92"/>
    <w:rsid w:val="00032264"/>
    <w:rsid w:val="00032C4E"/>
    <w:rsid w:val="00033332"/>
    <w:rsid w:val="00052432"/>
    <w:rsid w:val="00063060"/>
    <w:rsid w:val="00064FEE"/>
    <w:rsid w:val="00070DDE"/>
    <w:rsid w:val="00074E52"/>
    <w:rsid w:val="00076E22"/>
    <w:rsid w:val="000820A3"/>
    <w:rsid w:val="0008572C"/>
    <w:rsid w:val="00085BFB"/>
    <w:rsid w:val="00094F9C"/>
    <w:rsid w:val="00095912"/>
    <w:rsid w:val="00097317"/>
    <w:rsid w:val="000A5411"/>
    <w:rsid w:val="000B298E"/>
    <w:rsid w:val="000B553C"/>
    <w:rsid w:val="000B6D8A"/>
    <w:rsid w:val="000B7518"/>
    <w:rsid w:val="000E1056"/>
    <w:rsid w:val="000E110C"/>
    <w:rsid w:val="000E1C0E"/>
    <w:rsid w:val="000E58F8"/>
    <w:rsid w:val="000E780D"/>
    <w:rsid w:val="000F39E2"/>
    <w:rsid w:val="000F5BAA"/>
    <w:rsid w:val="000F5D5A"/>
    <w:rsid w:val="000F7A6A"/>
    <w:rsid w:val="00103898"/>
    <w:rsid w:val="00105BEF"/>
    <w:rsid w:val="00111320"/>
    <w:rsid w:val="00111C6E"/>
    <w:rsid w:val="00124621"/>
    <w:rsid w:val="00124D66"/>
    <w:rsid w:val="00131348"/>
    <w:rsid w:val="00132542"/>
    <w:rsid w:val="00132920"/>
    <w:rsid w:val="00143978"/>
    <w:rsid w:val="00162492"/>
    <w:rsid w:val="00164ED2"/>
    <w:rsid w:val="00173809"/>
    <w:rsid w:val="001753A2"/>
    <w:rsid w:val="00183899"/>
    <w:rsid w:val="00192774"/>
    <w:rsid w:val="001A1035"/>
    <w:rsid w:val="001A1980"/>
    <w:rsid w:val="001A3D73"/>
    <w:rsid w:val="001A56EA"/>
    <w:rsid w:val="001A6B1B"/>
    <w:rsid w:val="001A7C37"/>
    <w:rsid w:val="001B3182"/>
    <w:rsid w:val="001C2110"/>
    <w:rsid w:val="001C363C"/>
    <w:rsid w:val="001D3FB4"/>
    <w:rsid w:val="001D75F3"/>
    <w:rsid w:val="001E097F"/>
    <w:rsid w:val="001E2E44"/>
    <w:rsid w:val="001E5474"/>
    <w:rsid w:val="001F213A"/>
    <w:rsid w:val="001F315C"/>
    <w:rsid w:val="001F4810"/>
    <w:rsid w:val="001F5B03"/>
    <w:rsid w:val="00201C1B"/>
    <w:rsid w:val="00204946"/>
    <w:rsid w:val="00206273"/>
    <w:rsid w:val="00206796"/>
    <w:rsid w:val="00206A3E"/>
    <w:rsid w:val="00216D0E"/>
    <w:rsid w:val="002313D9"/>
    <w:rsid w:val="00231F07"/>
    <w:rsid w:val="00231F66"/>
    <w:rsid w:val="0023393B"/>
    <w:rsid w:val="00236EC4"/>
    <w:rsid w:val="0024193E"/>
    <w:rsid w:val="00245964"/>
    <w:rsid w:val="00265695"/>
    <w:rsid w:val="00280DBC"/>
    <w:rsid w:val="00281615"/>
    <w:rsid w:val="002900EC"/>
    <w:rsid w:val="00291E40"/>
    <w:rsid w:val="002A314D"/>
    <w:rsid w:val="002A6419"/>
    <w:rsid w:val="002C0462"/>
    <w:rsid w:val="002C29C2"/>
    <w:rsid w:val="002C4B77"/>
    <w:rsid w:val="002C4ECE"/>
    <w:rsid w:val="002C5C5B"/>
    <w:rsid w:val="002D7DF0"/>
    <w:rsid w:val="002E06EA"/>
    <w:rsid w:val="002E63A4"/>
    <w:rsid w:val="002F2F8F"/>
    <w:rsid w:val="002F51BC"/>
    <w:rsid w:val="00301239"/>
    <w:rsid w:val="00304D27"/>
    <w:rsid w:val="0031563B"/>
    <w:rsid w:val="00321F27"/>
    <w:rsid w:val="00325656"/>
    <w:rsid w:val="003272D4"/>
    <w:rsid w:val="00331B24"/>
    <w:rsid w:val="00332D15"/>
    <w:rsid w:val="003419E3"/>
    <w:rsid w:val="00345665"/>
    <w:rsid w:val="00347D74"/>
    <w:rsid w:val="00350578"/>
    <w:rsid w:val="00350B0D"/>
    <w:rsid w:val="003538CB"/>
    <w:rsid w:val="00357A75"/>
    <w:rsid w:val="00360A2F"/>
    <w:rsid w:val="003634CC"/>
    <w:rsid w:val="00367BD0"/>
    <w:rsid w:val="00370B70"/>
    <w:rsid w:val="00376AFF"/>
    <w:rsid w:val="00380DD3"/>
    <w:rsid w:val="003846F1"/>
    <w:rsid w:val="0039720A"/>
    <w:rsid w:val="003A3BF1"/>
    <w:rsid w:val="003B3361"/>
    <w:rsid w:val="003C38E0"/>
    <w:rsid w:val="003C4A8A"/>
    <w:rsid w:val="003C794E"/>
    <w:rsid w:val="003D016A"/>
    <w:rsid w:val="003D13A2"/>
    <w:rsid w:val="003D2698"/>
    <w:rsid w:val="003D2AAE"/>
    <w:rsid w:val="003D389A"/>
    <w:rsid w:val="003D404C"/>
    <w:rsid w:val="003D5052"/>
    <w:rsid w:val="003E6854"/>
    <w:rsid w:val="003F35BB"/>
    <w:rsid w:val="00404E37"/>
    <w:rsid w:val="0040760E"/>
    <w:rsid w:val="00410288"/>
    <w:rsid w:val="00410AFE"/>
    <w:rsid w:val="0041658C"/>
    <w:rsid w:val="00421D77"/>
    <w:rsid w:val="00424B54"/>
    <w:rsid w:val="00425948"/>
    <w:rsid w:val="00445B9D"/>
    <w:rsid w:val="004526FC"/>
    <w:rsid w:val="00473923"/>
    <w:rsid w:val="00477626"/>
    <w:rsid w:val="00477627"/>
    <w:rsid w:val="004808E9"/>
    <w:rsid w:val="004863C5"/>
    <w:rsid w:val="00486A5B"/>
    <w:rsid w:val="00487530"/>
    <w:rsid w:val="00491F66"/>
    <w:rsid w:val="004A355A"/>
    <w:rsid w:val="004A7D38"/>
    <w:rsid w:val="004B0B52"/>
    <w:rsid w:val="004C0097"/>
    <w:rsid w:val="004D6314"/>
    <w:rsid w:val="004D70D6"/>
    <w:rsid w:val="004E01B1"/>
    <w:rsid w:val="004E25E8"/>
    <w:rsid w:val="004E29D5"/>
    <w:rsid w:val="004E4560"/>
    <w:rsid w:val="004F169A"/>
    <w:rsid w:val="004F1B31"/>
    <w:rsid w:val="004F232A"/>
    <w:rsid w:val="004F3A85"/>
    <w:rsid w:val="004F5312"/>
    <w:rsid w:val="004F7F93"/>
    <w:rsid w:val="00507EDB"/>
    <w:rsid w:val="00512AB8"/>
    <w:rsid w:val="00512E2C"/>
    <w:rsid w:val="00513A4A"/>
    <w:rsid w:val="00532241"/>
    <w:rsid w:val="00535A95"/>
    <w:rsid w:val="00543BA2"/>
    <w:rsid w:val="005442AD"/>
    <w:rsid w:val="00544405"/>
    <w:rsid w:val="00545652"/>
    <w:rsid w:val="0054660C"/>
    <w:rsid w:val="005522F4"/>
    <w:rsid w:val="00552DCD"/>
    <w:rsid w:val="00553208"/>
    <w:rsid w:val="005535CE"/>
    <w:rsid w:val="00554A8B"/>
    <w:rsid w:val="005563EE"/>
    <w:rsid w:val="005571D5"/>
    <w:rsid w:val="005575F7"/>
    <w:rsid w:val="00557DE2"/>
    <w:rsid w:val="0057297F"/>
    <w:rsid w:val="00574B92"/>
    <w:rsid w:val="00580A51"/>
    <w:rsid w:val="005823C0"/>
    <w:rsid w:val="00586E85"/>
    <w:rsid w:val="0059147C"/>
    <w:rsid w:val="00591547"/>
    <w:rsid w:val="00595067"/>
    <w:rsid w:val="005968B9"/>
    <w:rsid w:val="005973E6"/>
    <w:rsid w:val="005A5BDC"/>
    <w:rsid w:val="005B0918"/>
    <w:rsid w:val="005B19B3"/>
    <w:rsid w:val="005B5A04"/>
    <w:rsid w:val="005C11B8"/>
    <w:rsid w:val="005C682B"/>
    <w:rsid w:val="005C7422"/>
    <w:rsid w:val="005C760B"/>
    <w:rsid w:val="005D2E8A"/>
    <w:rsid w:val="005F6420"/>
    <w:rsid w:val="006035FC"/>
    <w:rsid w:val="00610884"/>
    <w:rsid w:val="00610C30"/>
    <w:rsid w:val="006204FE"/>
    <w:rsid w:val="0062455C"/>
    <w:rsid w:val="00635574"/>
    <w:rsid w:val="00641781"/>
    <w:rsid w:val="00641C90"/>
    <w:rsid w:val="006459E9"/>
    <w:rsid w:val="00656730"/>
    <w:rsid w:val="00663667"/>
    <w:rsid w:val="00665781"/>
    <w:rsid w:val="00665C66"/>
    <w:rsid w:val="00666A6A"/>
    <w:rsid w:val="00674A04"/>
    <w:rsid w:val="00682849"/>
    <w:rsid w:val="00691199"/>
    <w:rsid w:val="0069271F"/>
    <w:rsid w:val="006A10E0"/>
    <w:rsid w:val="006A7279"/>
    <w:rsid w:val="006B26B5"/>
    <w:rsid w:val="006B5BCF"/>
    <w:rsid w:val="006C0D0A"/>
    <w:rsid w:val="006C402F"/>
    <w:rsid w:val="006D64A2"/>
    <w:rsid w:val="006E0337"/>
    <w:rsid w:val="006E08A1"/>
    <w:rsid w:val="006E299A"/>
    <w:rsid w:val="006E362F"/>
    <w:rsid w:val="006E3B69"/>
    <w:rsid w:val="006F1754"/>
    <w:rsid w:val="006F68BB"/>
    <w:rsid w:val="00700F4C"/>
    <w:rsid w:val="00701E84"/>
    <w:rsid w:val="00702773"/>
    <w:rsid w:val="0070596E"/>
    <w:rsid w:val="00707F89"/>
    <w:rsid w:val="00710B0F"/>
    <w:rsid w:val="00710F47"/>
    <w:rsid w:val="00714ECD"/>
    <w:rsid w:val="00714F93"/>
    <w:rsid w:val="0071648F"/>
    <w:rsid w:val="00717877"/>
    <w:rsid w:val="00717A2F"/>
    <w:rsid w:val="0072147C"/>
    <w:rsid w:val="00722D25"/>
    <w:rsid w:val="00724FB0"/>
    <w:rsid w:val="00734E43"/>
    <w:rsid w:val="00736339"/>
    <w:rsid w:val="00740514"/>
    <w:rsid w:val="00743892"/>
    <w:rsid w:val="00743BC8"/>
    <w:rsid w:val="00745935"/>
    <w:rsid w:val="00745996"/>
    <w:rsid w:val="007517ED"/>
    <w:rsid w:val="00754C2F"/>
    <w:rsid w:val="007601AC"/>
    <w:rsid w:val="007619C9"/>
    <w:rsid w:val="00767598"/>
    <w:rsid w:val="00776080"/>
    <w:rsid w:val="007809AA"/>
    <w:rsid w:val="00781D18"/>
    <w:rsid w:val="0078473A"/>
    <w:rsid w:val="00786506"/>
    <w:rsid w:val="00794D00"/>
    <w:rsid w:val="007A09CB"/>
    <w:rsid w:val="007B05EB"/>
    <w:rsid w:val="007B779F"/>
    <w:rsid w:val="007C4BE2"/>
    <w:rsid w:val="007D2F7F"/>
    <w:rsid w:val="007D3DCB"/>
    <w:rsid w:val="007E7D77"/>
    <w:rsid w:val="007F4C23"/>
    <w:rsid w:val="007F4E37"/>
    <w:rsid w:val="007F6CB1"/>
    <w:rsid w:val="008007C0"/>
    <w:rsid w:val="008011EE"/>
    <w:rsid w:val="00804748"/>
    <w:rsid w:val="008050F5"/>
    <w:rsid w:val="00805E82"/>
    <w:rsid w:val="00815BB8"/>
    <w:rsid w:val="00817214"/>
    <w:rsid w:val="00821404"/>
    <w:rsid w:val="008215E8"/>
    <w:rsid w:val="00823735"/>
    <w:rsid w:val="00823E64"/>
    <w:rsid w:val="008253CA"/>
    <w:rsid w:val="00827D9D"/>
    <w:rsid w:val="00832755"/>
    <w:rsid w:val="00834136"/>
    <w:rsid w:val="00837750"/>
    <w:rsid w:val="008413C5"/>
    <w:rsid w:val="00863E9F"/>
    <w:rsid w:val="0086562E"/>
    <w:rsid w:val="00867E46"/>
    <w:rsid w:val="00874268"/>
    <w:rsid w:val="00874CFD"/>
    <w:rsid w:val="00883671"/>
    <w:rsid w:val="00886F43"/>
    <w:rsid w:val="00887D10"/>
    <w:rsid w:val="00897B1F"/>
    <w:rsid w:val="008B067A"/>
    <w:rsid w:val="008B077F"/>
    <w:rsid w:val="008B3214"/>
    <w:rsid w:val="008B4064"/>
    <w:rsid w:val="008B4959"/>
    <w:rsid w:val="008C3D99"/>
    <w:rsid w:val="008D4C2D"/>
    <w:rsid w:val="008D639F"/>
    <w:rsid w:val="008F6761"/>
    <w:rsid w:val="0091121D"/>
    <w:rsid w:val="00924934"/>
    <w:rsid w:val="009319CB"/>
    <w:rsid w:val="00934531"/>
    <w:rsid w:val="00940DF2"/>
    <w:rsid w:val="00947B1F"/>
    <w:rsid w:val="00947CD8"/>
    <w:rsid w:val="00951299"/>
    <w:rsid w:val="00953D09"/>
    <w:rsid w:val="00955062"/>
    <w:rsid w:val="00961710"/>
    <w:rsid w:val="0096319C"/>
    <w:rsid w:val="009775A7"/>
    <w:rsid w:val="009954E1"/>
    <w:rsid w:val="009C69B8"/>
    <w:rsid w:val="009C73DC"/>
    <w:rsid w:val="009D0135"/>
    <w:rsid w:val="009E2D4F"/>
    <w:rsid w:val="009F033E"/>
    <w:rsid w:val="009F4521"/>
    <w:rsid w:val="009F50B0"/>
    <w:rsid w:val="009F7A0C"/>
    <w:rsid w:val="00A01355"/>
    <w:rsid w:val="00A055E1"/>
    <w:rsid w:val="00A272C1"/>
    <w:rsid w:val="00A31857"/>
    <w:rsid w:val="00A31C0B"/>
    <w:rsid w:val="00A33F03"/>
    <w:rsid w:val="00A36047"/>
    <w:rsid w:val="00A43D8E"/>
    <w:rsid w:val="00A45C8F"/>
    <w:rsid w:val="00A54720"/>
    <w:rsid w:val="00A62EE6"/>
    <w:rsid w:val="00A646FE"/>
    <w:rsid w:val="00A761F3"/>
    <w:rsid w:val="00A776C5"/>
    <w:rsid w:val="00A854A9"/>
    <w:rsid w:val="00A86B44"/>
    <w:rsid w:val="00A9561A"/>
    <w:rsid w:val="00AA28F8"/>
    <w:rsid w:val="00AA6205"/>
    <w:rsid w:val="00AB14F8"/>
    <w:rsid w:val="00AB38F6"/>
    <w:rsid w:val="00AB56F1"/>
    <w:rsid w:val="00AB57AB"/>
    <w:rsid w:val="00AB6D92"/>
    <w:rsid w:val="00AC0638"/>
    <w:rsid w:val="00AC4641"/>
    <w:rsid w:val="00AD0B9F"/>
    <w:rsid w:val="00AD0FC2"/>
    <w:rsid w:val="00AE348D"/>
    <w:rsid w:val="00AE393B"/>
    <w:rsid w:val="00AF0173"/>
    <w:rsid w:val="00AF0183"/>
    <w:rsid w:val="00AF18AB"/>
    <w:rsid w:val="00AF3C6A"/>
    <w:rsid w:val="00AF4B91"/>
    <w:rsid w:val="00AF4CA2"/>
    <w:rsid w:val="00B00C22"/>
    <w:rsid w:val="00B06DD5"/>
    <w:rsid w:val="00B21866"/>
    <w:rsid w:val="00B21AD8"/>
    <w:rsid w:val="00B32B8E"/>
    <w:rsid w:val="00B4042D"/>
    <w:rsid w:val="00B4591F"/>
    <w:rsid w:val="00B54336"/>
    <w:rsid w:val="00B55A1F"/>
    <w:rsid w:val="00B5777D"/>
    <w:rsid w:val="00B62117"/>
    <w:rsid w:val="00B6216C"/>
    <w:rsid w:val="00B64859"/>
    <w:rsid w:val="00B65143"/>
    <w:rsid w:val="00B67AB6"/>
    <w:rsid w:val="00B72D1B"/>
    <w:rsid w:val="00B81D06"/>
    <w:rsid w:val="00B831DB"/>
    <w:rsid w:val="00B83D1E"/>
    <w:rsid w:val="00B8457F"/>
    <w:rsid w:val="00B868C5"/>
    <w:rsid w:val="00B95D35"/>
    <w:rsid w:val="00BA1454"/>
    <w:rsid w:val="00BA4112"/>
    <w:rsid w:val="00BB077F"/>
    <w:rsid w:val="00BB5E8D"/>
    <w:rsid w:val="00BB79DA"/>
    <w:rsid w:val="00BC6154"/>
    <w:rsid w:val="00BC6C12"/>
    <w:rsid w:val="00BC7555"/>
    <w:rsid w:val="00BD4717"/>
    <w:rsid w:val="00BD48AC"/>
    <w:rsid w:val="00BD5134"/>
    <w:rsid w:val="00BE43C0"/>
    <w:rsid w:val="00BE6F9E"/>
    <w:rsid w:val="00BE7B7E"/>
    <w:rsid w:val="00BF64EC"/>
    <w:rsid w:val="00C11D7E"/>
    <w:rsid w:val="00C126B8"/>
    <w:rsid w:val="00C12EDE"/>
    <w:rsid w:val="00C152AF"/>
    <w:rsid w:val="00C175EF"/>
    <w:rsid w:val="00C1798D"/>
    <w:rsid w:val="00C20915"/>
    <w:rsid w:val="00C22270"/>
    <w:rsid w:val="00C23ECB"/>
    <w:rsid w:val="00C24C20"/>
    <w:rsid w:val="00C30652"/>
    <w:rsid w:val="00C3108A"/>
    <w:rsid w:val="00C321FD"/>
    <w:rsid w:val="00C35B61"/>
    <w:rsid w:val="00C500A2"/>
    <w:rsid w:val="00C52832"/>
    <w:rsid w:val="00C72696"/>
    <w:rsid w:val="00C80B6D"/>
    <w:rsid w:val="00C8219F"/>
    <w:rsid w:val="00C84AC6"/>
    <w:rsid w:val="00C85CF8"/>
    <w:rsid w:val="00C915A5"/>
    <w:rsid w:val="00C92745"/>
    <w:rsid w:val="00C93D59"/>
    <w:rsid w:val="00C945FF"/>
    <w:rsid w:val="00CA1D25"/>
    <w:rsid w:val="00CA3549"/>
    <w:rsid w:val="00CA3E21"/>
    <w:rsid w:val="00CA4F7B"/>
    <w:rsid w:val="00CB4D42"/>
    <w:rsid w:val="00CB6F15"/>
    <w:rsid w:val="00CC5FCB"/>
    <w:rsid w:val="00CD06BB"/>
    <w:rsid w:val="00CD4D7B"/>
    <w:rsid w:val="00CD5853"/>
    <w:rsid w:val="00CE2FE8"/>
    <w:rsid w:val="00CF5455"/>
    <w:rsid w:val="00CF7AE4"/>
    <w:rsid w:val="00D029BD"/>
    <w:rsid w:val="00D11686"/>
    <w:rsid w:val="00D14210"/>
    <w:rsid w:val="00D153C6"/>
    <w:rsid w:val="00D22796"/>
    <w:rsid w:val="00D23E07"/>
    <w:rsid w:val="00D2530D"/>
    <w:rsid w:val="00D367BE"/>
    <w:rsid w:val="00D46377"/>
    <w:rsid w:val="00D510E8"/>
    <w:rsid w:val="00D5777C"/>
    <w:rsid w:val="00D614D1"/>
    <w:rsid w:val="00D61FD2"/>
    <w:rsid w:val="00D62C6D"/>
    <w:rsid w:val="00D72C23"/>
    <w:rsid w:val="00D76E8D"/>
    <w:rsid w:val="00D8735C"/>
    <w:rsid w:val="00D8786D"/>
    <w:rsid w:val="00D96558"/>
    <w:rsid w:val="00D97777"/>
    <w:rsid w:val="00D977BA"/>
    <w:rsid w:val="00DA02D2"/>
    <w:rsid w:val="00DA4F9F"/>
    <w:rsid w:val="00DA70DF"/>
    <w:rsid w:val="00DB232E"/>
    <w:rsid w:val="00DB3EF6"/>
    <w:rsid w:val="00DB7C34"/>
    <w:rsid w:val="00DC1EF9"/>
    <w:rsid w:val="00DC2993"/>
    <w:rsid w:val="00DC7404"/>
    <w:rsid w:val="00DD0967"/>
    <w:rsid w:val="00DD1A95"/>
    <w:rsid w:val="00DD6ECC"/>
    <w:rsid w:val="00DE377A"/>
    <w:rsid w:val="00DE4313"/>
    <w:rsid w:val="00DE6823"/>
    <w:rsid w:val="00DF610C"/>
    <w:rsid w:val="00DF6BE3"/>
    <w:rsid w:val="00E03C4F"/>
    <w:rsid w:val="00E061C2"/>
    <w:rsid w:val="00E10873"/>
    <w:rsid w:val="00E111CB"/>
    <w:rsid w:val="00E25AD8"/>
    <w:rsid w:val="00E25FCA"/>
    <w:rsid w:val="00E3074C"/>
    <w:rsid w:val="00E35B62"/>
    <w:rsid w:val="00E3608D"/>
    <w:rsid w:val="00E37D0E"/>
    <w:rsid w:val="00E50B23"/>
    <w:rsid w:val="00E550C6"/>
    <w:rsid w:val="00E56709"/>
    <w:rsid w:val="00E61156"/>
    <w:rsid w:val="00E63B42"/>
    <w:rsid w:val="00E65DB0"/>
    <w:rsid w:val="00E773BD"/>
    <w:rsid w:val="00E828F6"/>
    <w:rsid w:val="00E8796F"/>
    <w:rsid w:val="00E919C1"/>
    <w:rsid w:val="00E92D88"/>
    <w:rsid w:val="00E93A90"/>
    <w:rsid w:val="00E95BA7"/>
    <w:rsid w:val="00EC232F"/>
    <w:rsid w:val="00EC74B6"/>
    <w:rsid w:val="00ED0412"/>
    <w:rsid w:val="00ED2203"/>
    <w:rsid w:val="00ED59BA"/>
    <w:rsid w:val="00EE0512"/>
    <w:rsid w:val="00EE3B43"/>
    <w:rsid w:val="00EE54D7"/>
    <w:rsid w:val="00EE7A1B"/>
    <w:rsid w:val="00EF1074"/>
    <w:rsid w:val="00EF1126"/>
    <w:rsid w:val="00EF39B5"/>
    <w:rsid w:val="00F03C13"/>
    <w:rsid w:val="00F05DBA"/>
    <w:rsid w:val="00F144D2"/>
    <w:rsid w:val="00F147FE"/>
    <w:rsid w:val="00F157AE"/>
    <w:rsid w:val="00F175E1"/>
    <w:rsid w:val="00F2111E"/>
    <w:rsid w:val="00F30151"/>
    <w:rsid w:val="00F31248"/>
    <w:rsid w:val="00F416A9"/>
    <w:rsid w:val="00F520EA"/>
    <w:rsid w:val="00F56218"/>
    <w:rsid w:val="00F566F9"/>
    <w:rsid w:val="00F5796D"/>
    <w:rsid w:val="00F62726"/>
    <w:rsid w:val="00F66C0D"/>
    <w:rsid w:val="00F855E8"/>
    <w:rsid w:val="00F866AC"/>
    <w:rsid w:val="00F903A5"/>
    <w:rsid w:val="00F90B62"/>
    <w:rsid w:val="00F941AA"/>
    <w:rsid w:val="00FA0A37"/>
    <w:rsid w:val="00FA0E68"/>
    <w:rsid w:val="00FA1B2E"/>
    <w:rsid w:val="00FA3BDC"/>
    <w:rsid w:val="00FB4ED2"/>
    <w:rsid w:val="00FC1201"/>
    <w:rsid w:val="00FC2D59"/>
    <w:rsid w:val="00FD1BA6"/>
    <w:rsid w:val="00FE0B5A"/>
    <w:rsid w:val="00FE28FA"/>
    <w:rsid w:val="00FF427F"/>
    <w:rsid w:val="00FF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3F5DC"/>
  <w15:chartTrackingRefBased/>
  <w15:docId w15:val="{9FB5E764-C602-4D42-A641-C9D0B4A0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272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2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72C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72C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8796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973E6"/>
    <w:pPr>
      <w:ind w:left="720"/>
      <w:contextualSpacing/>
    </w:pPr>
  </w:style>
  <w:style w:type="table" w:styleId="TableGrid">
    <w:name w:val="Table Grid"/>
    <w:basedOn w:val="TableNormal"/>
    <w:uiPriority w:val="39"/>
    <w:rsid w:val="006B2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8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8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8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8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8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8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8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5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3CA"/>
  </w:style>
  <w:style w:type="paragraph" w:styleId="Footer">
    <w:name w:val="footer"/>
    <w:basedOn w:val="Normal"/>
    <w:link w:val="FooterChar"/>
    <w:uiPriority w:val="99"/>
    <w:unhideWhenUsed/>
    <w:rsid w:val="00825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3CA"/>
  </w:style>
  <w:style w:type="character" w:styleId="LineNumber">
    <w:name w:val="line number"/>
    <w:basedOn w:val="DefaultParagraphFont"/>
    <w:uiPriority w:val="99"/>
    <w:semiHidden/>
    <w:unhideWhenUsed/>
    <w:rsid w:val="00301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9BED2-1910-46D4-B118-765354465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ecruyenaere</dc:creator>
  <cp:keywords/>
  <dc:description/>
  <cp:lastModifiedBy>Alexander Decruyenaere</cp:lastModifiedBy>
  <cp:revision>2</cp:revision>
  <dcterms:created xsi:type="dcterms:W3CDTF">2020-03-22T15:18:00Z</dcterms:created>
  <dcterms:modified xsi:type="dcterms:W3CDTF">2020-03-22T15:18:00Z</dcterms:modified>
</cp:coreProperties>
</file>